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241E0" w14:textId="77777777" w:rsidR="00973DD2" w:rsidRDefault="00973DD2" w:rsidP="001C0F69">
      <w:pPr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14:paraId="778B27CA" w14:textId="5E93AEEE" w:rsidR="00323CA1" w:rsidRPr="002E57A3" w:rsidRDefault="008D67C0" w:rsidP="002E57A3">
      <w:pPr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</w:rPr>
        <w:drawing>
          <wp:inline distT="0" distB="0" distL="0" distR="0" wp14:anchorId="385693ED" wp14:editId="032994D8">
            <wp:extent cx="5478780" cy="697865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697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BA41C" w14:textId="59938389" w:rsidR="00973DD2" w:rsidRDefault="00973DD2"/>
    <w:p w14:paraId="0B2A15E9" w14:textId="35165C02" w:rsidR="00973DD2" w:rsidRPr="00F45ABA" w:rsidRDefault="009D0098" w:rsidP="00F45ABA">
      <w:pPr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3F104C">
        <w:rPr>
          <w:rFonts w:ascii="Times New Roman" w:eastAsia="SimSu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3F104C" w:rsidRPr="00F45ABA">
        <w:rPr>
          <w:rFonts w:ascii="Times New Roman" w:hAnsi="Times New Roman" w:cs="Times New Roman"/>
          <w:b/>
          <w:bCs/>
          <w:sz w:val="24"/>
          <w:szCs w:val="24"/>
        </w:rPr>
        <w:t xml:space="preserve">Blebbistatin shows no effects on </w:t>
      </w:r>
      <w:r w:rsidR="00F45ABA">
        <w:rPr>
          <w:rFonts w:ascii="Times New Roman" w:hAnsi="Times New Roman" w:cs="Times New Roman"/>
          <w:b/>
          <w:bCs/>
          <w:sz w:val="24"/>
          <w:szCs w:val="24"/>
        </w:rPr>
        <w:t>FP</w:t>
      </w:r>
      <w:r w:rsidR="003F104C" w:rsidRPr="00F45ABA">
        <w:rPr>
          <w:rFonts w:ascii="Times New Roman" w:hAnsi="Times New Roman" w:cs="Times New Roman"/>
          <w:b/>
          <w:bCs/>
          <w:sz w:val="24"/>
          <w:szCs w:val="24"/>
        </w:rPr>
        <w:t xml:space="preserve"> signals of iPSC-CMs</w:t>
      </w:r>
      <w:r w:rsidR="00F45AB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509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09FD" w:rsidRPr="002509FD">
        <w:rPr>
          <w:rFonts w:ascii="Times New Roman" w:hAnsi="Times New Roman" w:cs="Times New Roman"/>
          <w:sz w:val="24"/>
          <w:szCs w:val="24"/>
        </w:rPr>
        <w:t>(</w:t>
      </w:r>
      <w:r w:rsidR="002509FD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="002509FD" w:rsidRPr="002509FD">
        <w:rPr>
          <w:rFonts w:ascii="Times New Roman" w:hAnsi="Times New Roman" w:cs="Times New Roman"/>
          <w:sz w:val="24"/>
          <w:szCs w:val="24"/>
        </w:rPr>
        <w:t>)</w:t>
      </w:r>
      <w:r w:rsidR="002509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09FD" w:rsidRPr="002509FD">
        <w:rPr>
          <w:rFonts w:ascii="Times New Roman" w:hAnsi="Times New Roman" w:cs="Times New Roman"/>
          <w:sz w:val="24"/>
          <w:szCs w:val="24"/>
        </w:rPr>
        <w:t>Original contractility trace</w:t>
      </w:r>
      <w:r w:rsidR="002509FD">
        <w:rPr>
          <w:rFonts w:ascii="Times New Roman" w:hAnsi="Times New Roman" w:cs="Times New Roman"/>
          <w:sz w:val="24"/>
          <w:szCs w:val="24"/>
        </w:rPr>
        <w:t>s</w:t>
      </w:r>
      <w:r w:rsidR="002509FD" w:rsidRPr="002509FD">
        <w:rPr>
          <w:rFonts w:ascii="Times New Roman" w:hAnsi="Times New Roman" w:cs="Times New Roman"/>
          <w:sz w:val="24"/>
          <w:szCs w:val="24"/>
        </w:rPr>
        <w:t xml:space="preserve"> shown </w:t>
      </w:r>
      <w:r w:rsidR="002509FD">
        <w:rPr>
          <w:rFonts w:ascii="Times New Roman" w:hAnsi="Times New Roman" w:cs="Times New Roman"/>
          <w:sz w:val="24"/>
          <w:szCs w:val="24"/>
        </w:rPr>
        <w:t xml:space="preserve">the inhibiting effects of </w:t>
      </w:r>
      <w:r w:rsidR="002509FD" w:rsidRPr="002509FD">
        <w:rPr>
          <w:rFonts w:ascii="Times New Roman" w:hAnsi="Times New Roman" w:cs="Times New Roman"/>
          <w:sz w:val="24"/>
          <w:szCs w:val="24"/>
        </w:rPr>
        <w:t xml:space="preserve">1 µM </w:t>
      </w:r>
      <w:r w:rsidR="002509FD">
        <w:rPr>
          <w:rFonts w:ascii="Times New Roman" w:hAnsi="Times New Roman" w:cs="Times New Roman"/>
          <w:sz w:val="24"/>
          <w:szCs w:val="24"/>
        </w:rPr>
        <w:t>(</w:t>
      </w:r>
      <w:r w:rsidR="002509FD" w:rsidRPr="002509F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509FD">
        <w:rPr>
          <w:rFonts w:ascii="Times New Roman" w:hAnsi="Times New Roman" w:cs="Times New Roman"/>
          <w:sz w:val="24"/>
          <w:szCs w:val="24"/>
        </w:rPr>
        <w:t>) and 10 µM (</w:t>
      </w:r>
      <w:r w:rsidR="002509FD" w:rsidRPr="002509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509FD">
        <w:rPr>
          <w:rFonts w:ascii="Times New Roman" w:hAnsi="Times New Roman" w:cs="Times New Roman"/>
          <w:sz w:val="24"/>
          <w:szCs w:val="24"/>
        </w:rPr>
        <w:t>) blebbistatin</w:t>
      </w:r>
      <w:r w:rsidR="002509FD" w:rsidRPr="002509FD">
        <w:rPr>
          <w:rFonts w:ascii="Times New Roman" w:hAnsi="Times New Roman" w:cs="Times New Roman"/>
          <w:sz w:val="24"/>
          <w:szCs w:val="24"/>
        </w:rPr>
        <w:t>.</w:t>
      </w:r>
      <w:r w:rsidR="00F45ABA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28159C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(C-E) </w:t>
      </w:r>
      <w:r w:rsidR="003F104C" w:rsidRPr="003F104C">
        <w:rPr>
          <w:rFonts w:ascii="Times New Roman" w:hAnsi="Times New Roman" w:cs="Times New Roman"/>
          <w:sz w:val="24"/>
          <w:szCs w:val="24"/>
        </w:rPr>
        <w:t>Statistical analyses of FP metrics: spontaneous excitation frequency (</w:t>
      </w:r>
      <w:r w:rsidR="0028159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F104C" w:rsidRPr="003F104C">
        <w:rPr>
          <w:rFonts w:ascii="Times New Roman" w:hAnsi="Times New Roman" w:cs="Times New Roman"/>
          <w:sz w:val="24"/>
          <w:szCs w:val="24"/>
        </w:rPr>
        <w:t>), spike amplitude (</w:t>
      </w:r>
      <w:r w:rsidR="0028159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F104C" w:rsidRPr="003F104C">
        <w:rPr>
          <w:rFonts w:ascii="Times New Roman" w:hAnsi="Times New Roman" w:cs="Times New Roman"/>
          <w:sz w:val="24"/>
          <w:szCs w:val="24"/>
        </w:rPr>
        <w:t>), and conduction velocity (</w:t>
      </w:r>
      <w:r w:rsidR="0028159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F104C" w:rsidRPr="003F104C">
        <w:rPr>
          <w:rFonts w:ascii="Times New Roman" w:hAnsi="Times New Roman" w:cs="Times New Roman"/>
          <w:sz w:val="24"/>
          <w:szCs w:val="24"/>
        </w:rPr>
        <w:t>)</w:t>
      </w:r>
      <w:r w:rsidR="008A2DEA">
        <w:rPr>
          <w:rFonts w:ascii="Times New Roman" w:hAnsi="Times New Roman" w:cs="Times New Roman"/>
          <w:sz w:val="24"/>
          <w:szCs w:val="24"/>
        </w:rPr>
        <w:t xml:space="preserve"> after 1 hour treatment with 2.5 µM BB</w:t>
      </w:r>
      <w:r w:rsidR="003F104C" w:rsidRPr="003F104C">
        <w:rPr>
          <w:rFonts w:ascii="Times New Roman" w:hAnsi="Times New Roman" w:cs="Times New Roman"/>
          <w:sz w:val="24"/>
          <w:szCs w:val="24"/>
        </w:rPr>
        <w:t xml:space="preserve">. n = </w:t>
      </w:r>
      <w:r w:rsidR="00A17FEF">
        <w:rPr>
          <w:rFonts w:ascii="Times New Roman" w:hAnsi="Times New Roman" w:cs="Times New Roman"/>
          <w:sz w:val="24"/>
          <w:szCs w:val="24"/>
        </w:rPr>
        <w:t>18</w:t>
      </w:r>
      <w:r w:rsidR="003F104C" w:rsidRPr="003F104C">
        <w:rPr>
          <w:rFonts w:ascii="Times New Roman" w:hAnsi="Times New Roman" w:cs="Times New Roman"/>
          <w:sz w:val="24"/>
          <w:szCs w:val="24"/>
        </w:rPr>
        <w:t xml:space="preserve"> cultures from </w:t>
      </w:r>
      <w:r w:rsidR="00A17FEF">
        <w:rPr>
          <w:rFonts w:ascii="Times New Roman" w:hAnsi="Times New Roman" w:cs="Times New Roman"/>
          <w:sz w:val="24"/>
          <w:szCs w:val="24"/>
        </w:rPr>
        <w:t>3</w:t>
      </w:r>
      <w:r w:rsidR="003F104C" w:rsidRPr="003F104C">
        <w:rPr>
          <w:rFonts w:ascii="Times New Roman" w:hAnsi="Times New Roman" w:cs="Times New Roman"/>
          <w:sz w:val="24"/>
          <w:szCs w:val="24"/>
        </w:rPr>
        <w:t xml:space="preserve"> differentiation experiments for spontaneous excitation frequency and spike amplitude. n = </w:t>
      </w:r>
      <w:r w:rsidR="00A17FEF">
        <w:rPr>
          <w:rFonts w:ascii="Times New Roman" w:hAnsi="Times New Roman" w:cs="Times New Roman"/>
          <w:sz w:val="24"/>
          <w:szCs w:val="24"/>
        </w:rPr>
        <w:t>8</w:t>
      </w:r>
      <w:r w:rsidR="003F104C" w:rsidRPr="003F104C">
        <w:rPr>
          <w:rFonts w:ascii="Times New Roman" w:hAnsi="Times New Roman" w:cs="Times New Roman"/>
          <w:sz w:val="24"/>
          <w:szCs w:val="24"/>
        </w:rPr>
        <w:t xml:space="preserve"> cultures from </w:t>
      </w:r>
      <w:r w:rsidR="00A17FEF">
        <w:rPr>
          <w:rFonts w:ascii="Times New Roman" w:hAnsi="Times New Roman" w:cs="Times New Roman"/>
          <w:sz w:val="24"/>
          <w:szCs w:val="24"/>
        </w:rPr>
        <w:t>2</w:t>
      </w:r>
      <w:r w:rsidR="003F104C" w:rsidRPr="003F104C">
        <w:rPr>
          <w:rFonts w:ascii="Times New Roman" w:hAnsi="Times New Roman" w:cs="Times New Roman"/>
          <w:sz w:val="24"/>
          <w:szCs w:val="24"/>
        </w:rPr>
        <w:t xml:space="preserve"> differentiation experiments for conduction velocity.</w:t>
      </w:r>
      <w:r w:rsidR="00BA6785" w:rsidRPr="00BA6785">
        <w:t xml:space="preserve"> </w:t>
      </w:r>
      <w:r w:rsidR="0061478C" w:rsidRPr="0061478C">
        <w:rPr>
          <w:rFonts w:ascii="Times New Roman" w:hAnsi="Times New Roman" w:cs="Times New Roman"/>
          <w:sz w:val="24"/>
          <w:szCs w:val="24"/>
        </w:rPr>
        <w:t>Boxplots were used to visualize the spreads of the data</w:t>
      </w:r>
      <w:r w:rsidR="00BA6785" w:rsidRPr="00BA6785">
        <w:rPr>
          <w:rFonts w:ascii="Times New Roman" w:hAnsi="Times New Roman" w:cs="Times New Roman"/>
          <w:sz w:val="24"/>
          <w:szCs w:val="24"/>
        </w:rPr>
        <w:t>. p &lt;</w:t>
      </w:r>
      <w:r w:rsidR="00BF78A3">
        <w:rPr>
          <w:rFonts w:ascii="Times New Roman" w:hAnsi="Times New Roman" w:cs="Times New Roman"/>
          <w:sz w:val="24"/>
          <w:szCs w:val="24"/>
        </w:rPr>
        <w:t xml:space="preserve"> </w:t>
      </w:r>
      <w:r w:rsidR="00BA6785" w:rsidRPr="00BA6785">
        <w:rPr>
          <w:rFonts w:ascii="Times New Roman" w:hAnsi="Times New Roman" w:cs="Times New Roman"/>
          <w:sz w:val="24"/>
          <w:szCs w:val="24"/>
        </w:rPr>
        <w:t xml:space="preserve">0.05 was considered as significant under the paired Student’s </w:t>
      </w:r>
      <w:r w:rsidR="00BA6785" w:rsidRPr="00BA67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A6785" w:rsidRPr="00BA6785">
        <w:rPr>
          <w:rFonts w:ascii="Times New Roman" w:hAnsi="Times New Roman" w:cs="Times New Roman"/>
          <w:sz w:val="24"/>
          <w:szCs w:val="24"/>
        </w:rPr>
        <w:t>-test.</w:t>
      </w:r>
    </w:p>
    <w:p w14:paraId="0C43A69C" w14:textId="1A5B75EE" w:rsidR="00973DD2" w:rsidRDefault="00973DD2"/>
    <w:p w14:paraId="41C7FB56" w14:textId="3001DDD9" w:rsidR="00973DD2" w:rsidRDefault="00973DD2"/>
    <w:p w14:paraId="52A88BDF" w14:textId="270AD323" w:rsidR="00973DD2" w:rsidRDefault="00973DD2"/>
    <w:p w14:paraId="6552B97C" w14:textId="31A2A6BC" w:rsidR="00973DD2" w:rsidRDefault="00973DD2"/>
    <w:p w14:paraId="360D8C3D" w14:textId="77777777" w:rsidR="00220732" w:rsidRDefault="00220732" w:rsidP="005D0F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B18431" w14:textId="77777777" w:rsidR="00220732" w:rsidRDefault="00220732" w:rsidP="005D0F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3D3CC9" w14:textId="5E6013B8" w:rsidR="00220732" w:rsidRDefault="00323DF9" w:rsidP="005D0FD2">
      <w:pPr>
        <w:spacing w:after="0" w:line="36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D07C85" wp14:editId="1453EE19">
            <wp:extent cx="5480685" cy="217932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1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34839" w14:textId="4705092B" w:rsidR="00973DD2" w:rsidRPr="00B47490" w:rsidRDefault="00220732" w:rsidP="00296A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04C">
        <w:rPr>
          <w:rFonts w:ascii="Times New Roman" w:eastAsia="SimSu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Pr="003F104C">
        <w:rPr>
          <w:rFonts w:ascii="Times New Roman" w:eastAsia="SimSun" w:hAnsi="Times New Roman" w:cs="Times New Roman"/>
          <w:b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785C7C">
        <w:rPr>
          <w:rFonts w:ascii="Times New Roman" w:eastAsia="SimSun" w:hAnsi="Times New Roman" w:cs="Times New Roman"/>
          <w:b/>
          <w:i/>
          <w:iCs/>
          <w:sz w:val="24"/>
          <w:szCs w:val="24"/>
        </w:rPr>
        <w:t>I</w:t>
      </w:r>
      <w:r w:rsidRPr="00785C7C">
        <w:rPr>
          <w:rFonts w:ascii="Times New Roman" w:eastAsia="SimSun" w:hAnsi="Times New Roman" w:cs="Times New Roman"/>
          <w:b/>
          <w:i/>
          <w:iCs/>
          <w:sz w:val="24"/>
          <w:szCs w:val="24"/>
          <w:vertAlign w:val="subscript"/>
        </w:rPr>
        <w:t>Na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eady-state activation and inactivation </w:t>
      </w:r>
      <w:r w:rsidR="00AD15DD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5A23E2" w:rsidRPr="005A23E2">
        <w:t xml:space="preserve"> </w:t>
      </w:r>
      <w:r w:rsidR="005A23E2" w:rsidRPr="00AD15DD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="005A23E2" w:rsidRPr="00AD15DD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Na</w:t>
      </w:r>
      <w:r w:rsidR="005A23E2" w:rsidRPr="005A23E2">
        <w:rPr>
          <w:rFonts w:ascii="Times New Roman" w:hAnsi="Times New Roman" w:cs="Times New Roman"/>
          <w:b/>
          <w:bCs/>
          <w:sz w:val="24"/>
          <w:szCs w:val="24"/>
        </w:rPr>
        <w:t xml:space="preserve"> (140 mM [Na</w:t>
      </w:r>
      <w:r w:rsidR="005A23E2" w:rsidRPr="005A23E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5A23E2" w:rsidRPr="005A23E2">
        <w:rPr>
          <w:rFonts w:ascii="Times New Roman" w:hAnsi="Times New Roman" w:cs="Times New Roman"/>
          <w:b/>
          <w:bCs/>
          <w:sz w:val="24"/>
          <w:szCs w:val="24"/>
        </w:rPr>
        <w:t>]</w:t>
      </w:r>
      <w:r w:rsidR="005A23E2" w:rsidRPr="005A23E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o</w:t>
      </w:r>
      <w:r w:rsidR="005A23E2" w:rsidRPr="005A23E2">
        <w:rPr>
          <w:rFonts w:ascii="Times New Roman" w:hAnsi="Times New Roman" w:cs="Times New Roman"/>
          <w:b/>
          <w:bCs/>
          <w:sz w:val="24"/>
          <w:szCs w:val="24"/>
        </w:rPr>
        <w:t xml:space="preserve">) recording with/without </w:t>
      </w:r>
      <w:r w:rsidR="007712E8">
        <w:rPr>
          <w:rFonts w:ascii="Times New Roman" w:hAnsi="Times New Roman" w:cs="Times New Roman"/>
          <w:b/>
          <w:bCs/>
          <w:sz w:val="24"/>
          <w:szCs w:val="24"/>
        </w:rPr>
        <w:t>blebbistatin</w:t>
      </w:r>
      <w:r w:rsidR="005A23E2" w:rsidRPr="005A23E2">
        <w:rPr>
          <w:rFonts w:ascii="Times New Roman" w:hAnsi="Times New Roman" w:cs="Times New Roman"/>
          <w:b/>
          <w:bCs/>
          <w:sz w:val="24"/>
          <w:szCs w:val="24"/>
        </w:rPr>
        <w:t xml:space="preserve"> bufferin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3F104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F104C">
        <w:rPr>
          <w:rFonts w:ascii="Times New Roman" w:hAnsi="Times New Roman" w:cs="Times New Roman"/>
          <w:sz w:val="24"/>
          <w:szCs w:val="24"/>
        </w:rPr>
        <w:t>)</w:t>
      </w:r>
      <w:r w:rsidR="00296A04" w:rsidRPr="00296A04">
        <w:t xml:space="preserve"> </w:t>
      </w:r>
      <w:r w:rsidR="00296A04" w:rsidRPr="00296A04">
        <w:rPr>
          <w:rFonts w:ascii="Times New Roman" w:hAnsi="Times New Roman" w:cs="Times New Roman"/>
          <w:sz w:val="24"/>
          <w:szCs w:val="24"/>
        </w:rPr>
        <w:t>Steady-state activatio</w:t>
      </w:r>
      <w:r w:rsidR="00FF51C5">
        <w:rPr>
          <w:rFonts w:ascii="Times New Roman" w:hAnsi="Times New Roman" w:cs="Times New Roman"/>
          <w:sz w:val="24"/>
          <w:szCs w:val="24"/>
        </w:rPr>
        <w:t>n</w:t>
      </w:r>
      <w:r w:rsidR="00296A04" w:rsidRPr="00296A04">
        <w:rPr>
          <w:rFonts w:ascii="Times New Roman" w:hAnsi="Times New Roman" w:cs="Times New Roman"/>
          <w:sz w:val="24"/>
          <w:szCs w:val="24"/>
        </w:rPr>
        <w:t xml:space="preserve">. </w:t>
      </w:r>
      <w:r w:rsidR="005A23E2" w:rsidRPr="005A23E2">
        <w:rPr>
          <w:rFonts w:ascii="Times New Roman" w:hAnsi="Times New Roman" w:cs="Times New Roman"/>
          <w:sz w:val="24"/>
          <w:szCs w:val="24"/>
        </w:rPr>
        <w:t>-</w:t>
      </w:r>
      <w:r w:rsidR="00BF78A3">
        <w:rPr>
          <w:rFonts w:ascii="Times New Roman" w:hAnsi="Times New Roman" w:cs="Times New Roman"/>
          <w:sz w:val="24"/>
          <w:szCs w:val="24"/>
        </w:rPr>
        <w:t xml:space="preserve"> </w:t>
      </w:r>
      <w:r w:rsidR="005A23E2" w:rsidRPr="005A23E2">
        <w:rPr>
          <w:rFonts w:ascii="Times New Roman" w:hAnsi="Times New Roman" w:cs="Times New Roman"/>
          <w:sz w:val="24"/>
          <w:szCs w:val="24"/>
        </w:rPr>
        <w:t>blebbistatin: n = 2</w:t>
      </w:r>
      <w:r w:rsidR="00973925">
        <w:rPr>
          <w:rFonts w:ascii="Times New Roman" w:hAnsi="Times New Roman" w:cs="Times New Roman"/>
          <w:sz w:val="24"/>
          <w:szCs w:val="24"/>
        </w:rPr>
        <w:t>8</w:t>
      </w:r>
      <w:r w:rsidR="005A23E2" w:rsidRPr="005A23E2">
        <w:rPr>
          <w:rFonts w:ascii="Times New Roman" w:hAnsi="Times New Roman" w:cs="Times New Roman"/>
          <w:sz w:val="24"/>
          <w:szCs w:val="24"/>
        </w:rPr>
        <w:t xml:space="preserve"> cells from 6 differentiation experiments; +</w:t>
      </w:r>
      <w:r w:rsidR="00BF78A3">
        <w:rPr>
          <w:rFonts w:ascii="Times New Roman" w:hAnsi="Times New Roman" w:cs="Times New Roman"/>
          <w:sz w:val="24"/>
          <w:szCs w:val="24"/>
        </w:rPr>
        <w:t xml:space="preserve"> </w:t>
      </w:r>
      <w:r w:rsidR="005A23E2" w:rsidRPr="005A23E2">
        <w:rPr>
          <w:rFonts w:ascii="Times New Roman" w:hAnsi="Times New Roman" w:cs="Times New Roman"/>
          <w:sz w:val="24"/>
          <w:szCs w:val="24"/>
        </w:rPr>
        <w:t xml:space="preserve">blebbistatin: n = </w:t>
      </w:r>
      <w:r w:rsidR="00224EB5">
        <w:rPr>
          <w:rFonts w:ascii="Times New Roman" w:hAnsi="Times New Roman" w:cs="Times New Roman"/>
          <w:sz w:val="24"/>
          <w:szCs w:val="24"/>
        </w:rPr>
        <w:t>47</w:t>
      </w:r>
      <w:r w:rsidR="005A23E2" w:rsidRPr="005A23E2">
        <w:rPr>
          <w:rFonts w:ascii="Times New Roman" w:hAnsi="Times New Roman" w:cs="Times New Roman"/>
          <w:sz w:val="24"/>
          <w:szCs w:val="24"/>
        </w:rPr>
        <w:t xml:space="preserve"> cells from 9 differentiations</w:t>
      </w:r>
      <w:r w:rsidR="001B7422">
        <w:rPr>
          <w:rFonts w:ascii="Times New Roman" w:hAnsi="Times New Roman" w:cs="Times New Roman"/>
          <w:sz w:val="24"/>
          <w:szCs w:val="24"/>
        </w:rPr>
        <w:t>.</w:t>
      </w:r>
      <w:r w:rsidR="005A23E2" w:rsidRPr="005A23E2">
        <w:rPr>
          <w:rFonts w:ascii="Times New Roman" w:hAnsi="Times New Roman" w:cs="Times New Roman"/>
          <w:sz w:val="24"/>
          <w:szCs w:val="24"/>
        </w:rPr>
        <w:t xml:space="preserve"> </w:t>
      </w:r>
      <w:r w:rsidR="00FF51C5">
        <w:rPr>
          <w:rFonts w:ascii="Times New Roman" w:hAnsi="Times New Roman" w:cs="Times New Roman"/>
          <w:sz w:val="24"/>
          <w:szCs w:val="24"/>
        </w:rPr>
        <w:t>(</w:t>
      </w:r>
      <w:r w:rsidR="00FF51C5" w:rsidRPr="0066766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F51C5">
        <w:rPr>
          <w:rFonts w:ascii="Times New Roman" w:hAnsi="Times New Roman" w:cs="Times New Roman"/>
          <w:sz w:val="24"/>
          <w:szCs w:val="24"/>
        </w:rPr>
        <w:t xml:space="preserve">) Steady-state </w:t>
      </w:r>
      <w:r w:rsidR="00FF51C5" w:rsidRPr="00296A04">
        <w:rPr>
          <w:rFonts w:ascii="Times New Roman" w:hAnsi="Times New Roman" w:cs="Times New Roman"/>
          <w:sz w:val="24"/>
          <w:szCs w:val="24"/>
        </w:rPr>
        <w:t>inactivation</w:t>
      </w:r>
      <w:r w:rsidR="00FF51C5">
        <w:rPr>
          <w:rFonts w:ascii="Times New Roman" w:hAnsi="Times New Roman" w:cs="Times New Roman"/>
          <w:sz w:val="24"/>
          <w:szCs w:val="24"/>
        </w:rPr>
        <w:t xml:space="preserve">. </w:t>
      </w:r>
      <w:r w:rsidR="00FF51C5" w:rsidRPr="005A23E2">
        <w:rPr>
          <w:rFonts w:ascii="Times New Roman" w:hAnsi="Times New Roman" w:cs="Times New Roman"/>
          <w:sz w:val="24"/>
          <w:szCs w:val="24"/>
        </w:rPr>
        <w:t>-</w:t>
      </w:r>
      <w:r w:rsidR="00BF78A3">
        <w:rPr>
          <w:rFonts w:ascii="Times New Roman" w:hAnsi="Times New Roman" w:cs="Times New Roman"/>
          <w:sz w:val="24"/>
          <w:szCs w:val="24"/>
        </w:rPr>
        <w:t xml:space="preserve"> </w:t>
      </w:r>
      <w:r w:rsidR="00FF51C5" w:rsidRPr="005A23E2">
        <w:rPr>
          <w:rFonts w:ascii="Times New Roman" w:hAnsi="Times New Roman" w:cs="Times New Roman"/>
          <w:sz w:val="24"/>
          <w:szCs w:val="24"/>
        </w:rPr>
        <w:t xml:space="preserve">blebbistatin: n = </w:t>
      </w:r>
      <w:r w:rsidR="007045D8">
        <w:rPr>
          <w:rFonts w:ascii="Times New Roman" w:hAnsi="Times New Roman" w:cs="Times New Roman"/>
          <w:sz w:val="24"/>
          <w:szCs w:val="24"/>
        </w:rPr>
        <w:t>24</w:t>
      </w:r>
      <w:r w:rsidR="00FF51C5" w:rsidRPr="005A23E2">
        <w:rPr>
          <w:rFonts w:ascii="Times New Roman" w:hAnsi="Times New Roman" w:cs="Times New Roman"/>
          <w:sz w:val="24"/>
          <w:szCs w:val="24"/>
        </w:rPr>
        <w:t xml:space="preserve"> cells from </w:t>
      </w:r>
      <w:r w:rsidR="00AA040E">
        <w:rPr>
          <w:rFonts w:ascii="Times New Roman" w:hAnsi="Times New Roman" w:cs="Times New Roman"/>
          <w:sz w:val="24"/>
          <w:szCs w:val="24"/>
        </w:rPr>
        <w:t>5</w:t>
      </w:r>
      <w:r w:rsidR="00FF51C5" w:rsidRPr="005A23E2">
        <w:rPr>
          <w:rFonts w:ascii="Times New Roman" w:hAnsi="Times New Roman" w:cs="Times New Roman"/>
          <w:sz w:val="24"/>
          <w:szCs w:val="24"/>
        </w:rPr>
        <w:t xml:space="preserve"> differentiation experiments; +</w:t>
      </w:r>
      <w:r w:rsidR="00BF78A3">
        <w:rPr>
          <w:rFonts w:ascii="Times New Roman" w:hAnsi="Times New Roman" w:cs="Times New Roman"/>
          <w:sz w:val="24"/>
          <w:szCs w:val="24"/>
        </w:rPr>
        <w:t xml:space="preserve"> </w:t>
      </w:r>
      <w:r w:rsidR="00FF51C5" w:rsidRPr="005A23E2">
        <w:rPr>
          <w:rFonts w:ascii="Times New Roman" w:hAnsi="Times New Roman" w:cs="Times New Roman"/>
          <w:sz w:val="24"/>
          <w:szCs w:val="24"/>
        </w:rPr>
        <w:t xml:space="preserve">blebbistatin: n = </w:t>
      </w:r>
      <w:r w:rsidR="005D4797">
        <w:rPr>
          <w:rFonts w:ascii="Times New Roman" w:hAnsi="Times New Roman" w:cs="Times New Roman"/>
          <w:sz w:val="24"/>
          <w:szCs w:val="24"/>
        </w:rPr>
        <w:t>43</w:t>
      </w:r>
      <w:r w:rsidR="00FF51C5" w:rsidRPr="005A23E2">
        <w:rPr>
          <w:rFonts w:ascii="Times New Roman" w:hAnsi="Times New Roman" w:cs="Times New Roman"/>
          <w:sz w:val="24"/>
          <w:szCs w:val="24"/>
        </w:rPr>
        <w:t xml:space="preserve"> cells from </w:t>
      </w:r>
      <w:r w:rsidR="00B822AF">
        <w:rPr>
          <w:rFonts w:ascii="Times New Roman" w:hAnsi="Times New Roman" w:cs="Times New Roman"/>
          <w:sz w:val="24"/>
          <w:szCs w:val="24"/>
        </w:rPr>
        <w:t>9</w:t>
      </w:r>
      <w:r w:rsidR="00FF51C5" w:rsidRPr="005A23E2">
        <w:rPr>
          <w:rFonts w:ascii="Times New Roman" w:hAnsi="Times New Roman" w:cs="Times New Roman"/>
          <w:sz w:val="24"/>
          <w:szCs w:val="24"/>
        </w:rPr>
        <w:t xml:space="preserve"> differentiations</w:t>
      </w:r>
      <w:r w:rsidR="006D33FA">
        <w:rPr>
          <w:rFonts w:ascii="Times New Roman" w:hAnsi="Times New Roman" w:cs="Times New Roman"/>
          <w:sz w:val="24"/>
          <w:szCs w:val="24"/>
        </w:rPr>
        <w:t xml:space="preserve">. </w:t>
      </w:r>
      <w:r w:rsidR="00B47490">
        <w:rPr>
          <w:rFonts w:ascii="Times New Roman" w:hAnsi="Times New Roman" w:cs="Times New Roman"/>
          <w:sz w:val="24"/>
          <w:szCs w:val="24"/>
        </w:rPr>
        <w:t>T</w:t>
      </w:r>
      <w:r w:rsidR="00296A04" w:rsidRPr="00296A04">
        <w:rPr>
          <w:rFonts w:ascii="Times New Roman" w:hAnsi="Times New Roman" w:cs="Times New Roman"/>
          <w:sz w:val="24"/>
          <w:szCs w:val="24"/>
        </w:rPr>
        <w:t>wo-way ANOVA with Bonferroni post-hoc test w</w:t>
      </w:r>
      <w:r w:rsidR="00FD5219">
        <w:rPr>
          <w:rFonts w:ascii="Times New Roman" w:hAnsi="Times New Roman" w:cs="Times New Roman"/>
          <w:sz w:val="24"/>
          <w:szCs w:val="24"/>
        </w:rPr>
        <w:t>as</w:t>
      </w:r>
      <w:r w:rsidR="00296A04" w:rsidRPr="00296A04">
        <w:rPr>
          <w:rFonts w:ascii="Times New Roman" w:hAnsi="Times New Roman" w:cs="Times New Roman"/>
          <w:sz w:val="24"/>
          <w:szCs w:val="24"/>
        </w:rPr>
        <w:t xml:space="preserve"> used for statistical analysis (* p &lt; 0.05, ** p &lt; 0.01).</w:t>
      </w:r>
    </w:p>
    <w:p w14:paraId="13D0AEBE" w14:textId="47CC6832" w:rsidR="00973DD2" w:rsidRDefault="00973DD2"/>
    <w:p w14:paraId="07C61059" w14:textId="546DD310" w:rsidR="00973DD2" w:rsidRDefault="00973DD2"/>
    <w:tbl>
      <w:tblPr>
        <w:tblStyle w:val="TableGrid"/>
        <w:tblpPr w:leftFromText="180" w:rightFromText="180" w:vertAnchor="page" w:horzAnchor="margin" w:tblpY="2956"/>
        <w:tblW w:w="9634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709"/>
        <w:gridCol w:w="851"/>
        <w:gridCol w:w="708"/>
        <w:gridCol w:w="709"/>
        <w:gridCol w:w="709"/>
        <w:gridCol w:w="709"/>
        <w:gridCol w:w="850"/>
        <w:gridCol w:w="709"/>
        <w:gridCol w:w="709"/>
        <w:gridCol w:w="708"/>
      </w:tblGrid>
      <w:tr w:rsidR="00973DD2" w:rsidRPr="00722416" w14:paraId="6E036CE4" w14:textId="77777777" w:rsidTr="005A5D56">
        <w:tc>
          <w:tcPr>
            <w:tcW w:w="1413" w:type="dxa"/>
            <w:vMerge w:val="restart"/>
            <w:vAlign w:val="center"/>
          </w:tcPr>
          <w:p w14:paraId="1AF3EDB0" w14:textId="77777777" w:rsidR="00092E1A" w:rsidRPr="00092E1A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2E1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 xml:space="preserve">Substance </w:t>
            </w:r>
          </w:p>
          <w:p w14:paraId="7CDA8FC5" w14:textId="6F3337E3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E1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mM)</w:t>
            </w:r>
          </w:p>
        </w:tc>
        <w:tc>
          <w:tcPr>
            <w:tcW w:w="1559" w:type="dxa"/>
            <w:gridSpan w:val="2"/>
          </w:tcPr>
          <w:p w14:paraId="67CA8368" w14:textId="3E9E6565" w:rsidR="00973DD2" w:rsidRPr="00092E1A" w:rsidRDefault="00092E1A" w:rsidP="00092E1A">
            <w:pPr>
              <w:spacing w:before="60" w:after="60"/>
              <w:ind w:left="-85" w:right="-85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2E1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PC</w:t>
            </w:r>
            <w:r w:rsidR="00973DD2" w:rsidRPr="00092E1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olutions</w:t>
            </w:r>
          </w:p>
        </w:tc>
        <w:tc>
          <w:tcPr>
            <w:tcW w:w="6662" w:type="dxa"/>
            <w:gridSpan w:val="9"/>
          </w:tcPr>
          <w:p w14:paraId="5F201CF3" w14:textId="66260AF1" w:rsidR="00973DD2" w:rsidRPr="00092E1A" w:rsidRDefault="00092E1A" w:rsidP="00092E1A">
            <w:pPr>
              <w:spacing w:before="60" w:after="60"/>
              <w:ind w:left="-85" w:right="-85"/>
              <w:rPr>
                <w:rFonts w:ascii="Times New Roman" w:hAnsi="Times New Roman"/>
                <w:b/>
                <w:sz w:val="20"/>
                <w:szCs w:val="20"/>
              </w:rPr>
            </w:pPr>
            <w:r w:rsidRPr="00092E1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PC</w:t>
            </w:r>
            <w:r w:rsidR="00973DD2" w:rsidRPr="00092E1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olutions</w:t>
            </w:r>
          </w:p>
        </w:tc>
      </w:tr>
      <w:tr w:rsidR="00EB5E37" w:rsidRPr="00722416" w14:paraId="3C5464BA" w14:textId="77777777" w:rsidTr="00AE4D82">
        <w:tc>
          <w:tcPr>
            <w:tcW w:w="1413" w:type="dxa"/>
            <w:vMerge/>
          </w:tcPr>
          <w:p w14:paraId="14756622" w14:textId="77777777" w:rsidR="00EB5E37" w:rsidRPr="00722416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6EC14356" w14:textId="238F479B" w:rsidR="00EB5E37" w:rsidRPr="00092E1A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E1A">
              <w:rPr>
                <w:rFonts w:ascii="Times New Roman" w:hAnsi="Times New Roman"/>
                <w:sz w:val="20"/>
                <w:szCs w:val="20"/>
                <w:lang w:val="en-US"/>
              </w:rPr>
              <w:t>APs</w:t>
            </w:r>
          </w:p>
        </w:tc>
        <w:tc>
          <w:tcPr>
            <w:tcW w:w="851" w:type="dxa"/>
          </w:tcPr>
          <w:p w14:paraId="0741265E" w14:textId="77777777" w:rsidR="00EB5E37" w:rsidRPr="00EB5E37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External solution</w:t>
            </w:r>
          </w:p>
        </w:tc>
        <w:tc>
          <w:tcPr>
            <w:tcW w:w="708" w:type="dxa"/>
          </w:tcPr>
          <w:p w14:paraId="69699BD1" w14:textId="77777777" w:rsidR="00EB5E37" w:rsidRPr="00EB5E37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Seal Enhancer</w:t>
            </w:r>
          </w:p>
        </w:tc>
        <w:tc>
          <w:tcPr>
            <w:tcW w:w="1418" w:type="dxa"/>
            <w:gridSpan w:val="2"/>
          </w:tcPr>
          <w:p w14:paraId="6E74E360" w14:textId="5C7EA5AD" w:rsidR="00EB5E37" w:rsidRPr="00EB5E37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</w:t>
            </w:r>
            <w:r w:rsidRPr="00EB5E37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to</w:t>
            </w:r>
            <w:r w:rsidR="00C060B8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C060B8" w:rsidRPr="00092E1A">
              <w:rPr>
                <w:rFonts w:ascii="Times New Roman" w:hAnsi="Times New Roman"/>
                <w:sz w:val="20"/>
                <w:szCs w:val="20"/>
                <w:lang w:val="en-US"/>
              </w:rPr>
              <w:t>and AP</w:t>
            </w:r>
            <w:r w:rsidR="00092E1A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268" w:type="dxa"/>
            <w:gridSpan w:val="3"/>
          </w:tcPr>
          <w:p w14:paraId="049576E5" w14:textId="45D127FB" w:rsidR="00EB5E37" w:rsidRPr="00EB5E37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</w:t>
            </w:r>
            <w:r w:rsidRPr="00EB5E37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Na</w:t>
            </w:r>
          </w:p>
        </w:tc>
        <w:tc>
          <w:tcPr>
            <w:tcW w:w="1417" w:type="dxa"/>
            <w:gridSpan w:val="2"/>
          </w:tcPr>
          <w:p w14:paraId="70D1D139" w14:textId="0E59FB35" w:rsidR="00EB5E37" w:rsidRPr="00EB5E37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 w:rsidRPr="00EB5E37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EB5E3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CaL</w:t>
            </w:r>
          </w:p>
        </w:tc>
      </w:tr>
      <w:tr w:rsidR="005A5D56" w:rsidRPr="00722416" w14:paraId="2CD75046" w14:textId="77777777" w:rsidTr="00AE4D82">
        <w:tc>
          <w:tcPr>
            <w:tcW w:w="1413" w:type="dxa"/>
            <w:vMerge/>
          </w:tcPr>
          <w:p w14:paraId="0CA9188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E1DB3AD" w14:textId="0015C7BD" w:rsidR="00973DD2" w:rsidRPr="00EB5E37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Bath (Tyrode)</w:t>
            </w:r>
          </w:p>
        </w:tc>
        <w:tc>
          <w:tcPr>
            <w:tcW w:w="709" w:type="dxa"/>
          </w:tcPr>
          <w:p w14:paraId="6482D122" w14:textId="585DDA5F" w:rsidR="00973DD2" w:rsidRPr="00EB5E37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Pipette</w:t>
            </w:r>
          </w:p>
        </w:tc>
        <w:tc>
          <w:tcPr>
            <w:tcW w:w="851" w:type="dxa"/>
          </w:tcPr>
          <w:p w14:paraId="099DE4AA" w14:textId="77777777" w:rsidR="00973DD2" w:rsidRPr="00EB5E37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For cell catching</w:t>
            </w:r>
          </w:p>
        </w:tc>
        <w:tc>
          <w:tcPr>
            <w:tcW w:w="708" w:type="dxa"/>
          </w:tcPr>
          <w:p w14:paraId="095A0309" w14:textId="77777777" w:rsidR="00973DD2" w:rsidRPr="00EB5E37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For seal</w:t>
            </w:r>
          </w:p>
        </w:tc>
        <w:tc>
          <w:tcPr>
            <w:tcW w:w="709" w:type="dxa"/>
          </w:tcPr>
          <w:p w14:paraId="5D33295D" w14:textId="0C44E557" w:rsidR="00973DD2" w:rsidRPr="00EB5E37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Bath</w:t>
            </w:r>
          </w:p>
        </w:tc>
        <w:tc>
          <w:tcPr>
            <w:tcW w:w="709" w:type="dxa"/>
          </w:tcPr>
          <w:p w14:paraId="0EC6BE5D" w14:textId="0836B1D4" w:rsidR="00973DD2" w:rsidRPr="00EB5E37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ipette </w:t>
            </w:r>
          </w:p>
        </w:tc>
        <w:tc>
          <w:tcPr>
            <w:tcW w:w="709" w:type="dxa"/>
          </w:tcPr>
          <w:p w14:paraId="7981A6A3" w14:textId="309858BA" w:rsidR="00973DD2" w:rsidRPr="00EB5E37" w:rsidRDefault="00982825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th </w:t>
            </w:r>
            <w:r w:rsidR="00406F20">
              <w:rPr>
                <w:rFonts w:ascii="Times New Roman" w:hAnsi="Times New Roman"/>
                <w:sz w:val="20"/>
                <w:szCs w:val="20"/>
                <w:lang w:val="en-US"/>
              </w:rPr>
              <w:t>under</w:t>
            </w: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0 mM [Na</w:t>
            </w:r>
            <w:r w:rsidRPr="00EB5E3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  <w:r w:rsidRPr="00EB5E37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o</w:t>
            </w:r>
          </w:p>
        </w:tc>
        <w:tc>
          <w:tcPr>
            <w:tcW w:w="850" w:type="dxa"/>
          </w:tcPr>
          <w:p w14:paraId="7DE2A589" w14:textId="3EC2F5FD" w:rsidR="00973DD2" w:rsidRPr="00EB5E37" w:rsidRDefault="00982825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th </w:t>
            </w:r>
            <w:r w:rsidR="00406F20">
              <w:rPr>
                <w:rFonts w:ascii="Times New Roman" w:hAnsi="Times New Roman"/>
                <w:sz w:val="20"/>
                <w:szCs w:val="20"/>
                <w:lang w:val="en-US"/>
              </w:rPr>
              <w:t>under</w:t>
            </w: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40 mM [Na</w:t>
            </w:r>
            <w:r w:rsidRPr="00EB5E3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  <w:r w:rsidRPr="00EB5E37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o</w:t>
            </w:r>
          </w:p>
        </w:tc>
        <w:tc>
          <w:tcPr>
            <w:tcW w:w="709" w:type="dxa"/>
          </w:tcPr>
          <w:p w14:paraId="7AF56F61" w14:textId="55F11728" w:rsidR="00973DD2" w:rsidRPr="00EB5E37" w:rsidRDefault="00982825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5E37">
              <w:rPr>
                <w:rFonts w:ascii="Times New Roman" w:hAnsi="Times New Roman"/>
                <w:sz w:val="20"/>
                <w:szCs w:val="20"/>
                <w:lang w:val="en-US"/>
              </w:rPr>
              <w:t>Pipette</w:t>
            </w:r>
          </w:p>
        </w:tc>
        <w:tc>
          <w:tcPr>
            <w:tcW w:w="709" w:type="dxa"/>
          </w:tcPr>
          <w:p w14:paraId="34BECAC2" w14:textId="3906AFCD" w:rsidR="00973DD2" w:rsidRPr="00EB5E37" w:rsidRDefault="00982825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 w:rsidRPr="00EB5E37">
              <w:rPr>
                <w:rFonts w:ascii="Times New Roman" w:hAnsi="Times New Roman"/>
                <w:sz w:val="20"/>
                <w:szCs w:val="20"/>
              </w:rPr>
              <w:t>Bath</w:t>
            </w:r>
          </w:p>
        </w:tc>
        <w:tc>
          <w:tcPr>
            <w:tcW w:w="708" w:type="dxa"/>
          </w:tcPr>
          <w:p w14:paraId="16754B52" w14:textId="025939F4" w:rsidR="00973DD2" w:rsidRPr="00EB5E37" w:rsidRDefault="00982825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 w:rsidRPr="00EB5E37">
              <w:rPr>
                <w:rFonts w:ascii="Times New Roman" w:hAnsi="Times New Roman"/>
                <w:sz w:val="20"/>
                <w:szCs w:val="20"/>
              </w:rPr>
              <w:t>Pipette</w:t>
            </w:r>
          </w:p>
        </w:tc>
      </w:tr>
      <w:tr w:rsidR="005A5D56" w:rsidRPr="00722416" w14:paraId="2CD31D95" w14:textId="77777777" w:rsidTr="00AE4D82">
        <w:tc>
          <w:tcPr>
            <w:tcW w:w="1413" w:type="dxa"/>
          </w:tcPr>
          <w:p w14:paraId="5B2F4BD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Cl</w:t>
            </w:r>
          </w:p>
        </w:tc>
        <w:tc>
          <w:tcPr>
            <w:tcW w:w="850" w:type="dxa"/>
          </w:tcPr>
          <w:p w14:paraId="407D831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709" w:type="dxa"/>
          </w:tcPr>
          <w:p w14:paraId="2A1A2F1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98C7DB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708" w:type="dxa"/>
          </w:tcPr>
          <w:p w14:paraId="2DC077F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709" w:type="dxa"/>
          </w:tcPr>
          <w:p w14:paraId="4BC7942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709" w:type="dxa"/>
          </w:tcPr>
          <w:p w14:paraId="428A757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54C8B73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332964D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709" w:type="dxa"/>
          </w:tcPr>
          <w:p w14:paraId="560D635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5AA9E4E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2BECD34" w14:textId="24712135" w:rsidR="00973DD2" w:rsidRPr="00722416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A5D56" w:rsidRPr="00722416" w14:paraId="49D3B8F9" w14:textId="77777777" w:rsidTr="00AE4D82">
        <w:tc>
          <w:tcPr>
            <w:tcW w:w="1413" w:type="dxa"/>
          </w:tcPr>
          <w:p w14:paraId="3A22A0D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72241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-phosphocreatine</w:t>
            </w:r>
          </w:p>
        </w:tc>
        <w:tc>
          <w:tcPr>
            <w:tcW w:w="850" w:type="dxa"/>
          </w:tcPr>
          <w:p w14:paraId="5D821FE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40F47D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14:paraId="394422A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5F1495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4965F3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CEF8E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2F737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96C480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A144B8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A22DB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3C1B89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6ED225B0" w14:textId="77777777" w:rsidTr="00AE4D82">
        <w:tc>
          <w:tcPr>
            <w:tcW w:w="1413" w:type="dxa"/>
          </w:tcPr>
          <w:p w14:paraId="5A6BF7C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TEA-Cl</w:t>
            </w:r>
          </w:p>
        </w:tc>
        <w:tc>
          <w:tcPr>
            <w:tcW w:w="850" w:type="dxa"/>
          </w:tcPr>
          <w:p w14:paraId="7B0E816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6868DD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2FCCAC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6FBDB0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70E983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5F2A62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DC67F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850" w:type="dxa"/>
          </w:tcPr>
          <w:p w14:paraId="6A8DC4C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C3C44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04E203B" w14:textId="64F9F1AB" w:rsidR="00973DD2" w:rsidRPr="00722416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708" w:type="dxa"/>
          </w:tcPr>
          <w:p w14:paraId="503726A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691D1253" w14:textId="77777777" w:rsidTr="00AE4D82">
        <w:tc>
          <w:tcPr>
            <w:tcW w:w="1413" w:type="dxa"/>
          </w:tcPr>
          <w:p w14:paraId="0EFCBD7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KCl</w:t>
            </w:r>
          </w:p>
        </w:tc>
        <w:tc>
          <w:tcPr>
            <w:tcW w:w="850" w:type="dxa"/>
          </w:tcPr>
          <w:p w14:paraId="10FC25C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34418CE5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</w:tcPr>
          <w:p w14:paraId="51C70BF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</w:tcPr>
          <w:p w14:paraId="5C23470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506946F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71D34C2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521CCA95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594975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207DA21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EC037E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F2C7F5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26EA8A65" w14:textId="77777777" w:rsidTr="00AE4D82">
        <w:tc>
          <w:tcPr>
            <w:tcW w:w="1413" w:type="dxa"/>
          </w:tcPr>
          <w:p w14:paraId="1B54FA8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72241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D</w:t>
            </w: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-gluconate</w:t>
            </w:r>
          </w:p>
        </w:tc>
        <w:tc>
          <w:tcPr>
            <w:tcW w:w="850" w:type="dxa"/>
          </w:tcPr>
          <w:p w14:paraId="261B067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5D4211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6606D7C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F90FEE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8ED4C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A86BF3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E62C62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E5779F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EFB9E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3BA8D7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6D28FF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6F5792B5" w14:textId="77777777" w:rsidTr="00AE4D82">
        <w:tc>
          <w:tcPr>
            <w:tcW w:w="1413" w:type="dxa"/>
          </w:tcPr>
          <w:p w14:paraId="0ECC01F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CaCl</w:t>
            </w:r>
            <w:r w:rsidRPr="0072241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</w:tcPr>
          <w:p w14:paraId="4374EA5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709" w:type="dxa"/>
          </w:tcPr>
          <w:p w14:paraId="774F554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88B70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</w:tcPr>
          <w:p w14:paraId="4CE16C37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7F01656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39CF29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129B2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4FD66E4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052389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D52EB87" w14:textId="63B90BD4" w:rsidR="00973DD2" w:rsidRPr="00722416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112263B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367E89BD" w14:textId="77777777" w:rsidTr="00AE4D82">
        <w:tc>
          <w:tcPr>
            <w:tcW w:w="1413" w:type="dxa"/>
          </w:tcPr>
          <w:p w14:paraId="0DA40AF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MgCl</w:t>
            </w:r>
            <w:r w:rsidRPr="0072241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</w:tcPr>
          <w:p w14:paraId="6944634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7FA2005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F52B5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4C8C283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37F03CC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16591E07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3E1A3B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3251C38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05C5C545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2D8B49" w14:textId="4D07C019" w:rsidR="00973DD2" w:rsidRPr="00722416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6145313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07DB5A01" w14:textId="77777777" w:rsidTr="00AE4D82">
        <w:tc>
          <w:tcPr>
            <w:tcW w:w="1413" w:type="dxa"/>
          </w:tcPr>
          <w:p w14:paraId="2F76E151" w14:textId="2B57CE4B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Mg-ATP</w:t>
            </w:r>
            <w:r w:rsidR="00E20DE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freshly)</w:t>
            </w:r>
          </w:p>
        </w:tc>
        <w:tc>
          <w:tcPr>
            <w:tcW w:w="850" w:type="dxa"/>
          </w:tcPr>
          <w:p w14:paraId="7EAEA91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9A51F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7448476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3E7205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4D17E9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3F2CC97" w14:textId="4ED3F046" w:rsidR="00973DD2" w:rsidRPr="00722416" w:rsidRDefault="00C060B8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649F6CE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21048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B679A5" w14:textId="4F48E3C1" w:rsidR="00973DD2" w:rsidRPr="00722416" w:rsidRDefault="00982825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57656BE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8EA841E" w14:textId="3794AC7D" w:rsidR="00973DD2" w:rsidRPr="00722416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A5D56" w:rsidRPr="00722416" w14:paraId="687E73F5" w14:textId="77777777" w:rsidTr="00AE4D82">
        <w:tc>
          <w:tcPr>
            <w:tcW w:w="1413" w:type="dxa"/>
          </w:tcPr>
          <w:p w14:paraId="6B802FE9" w14:textId="77777777" w:rsidR="00973DD2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GTP</w:t>
            </w:r>
            <w:proofErr w:type="spellEnd"/>
          </w:p>
          <w:p w14:paraId="05188972" w14:textId="2FBB0065" w:rsidR="007559D8" w:rsidRPr="00722416" w:rsidRDefault="007559D8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freshly)</w:t>
            </w:r>
          </w:p>
        </w:tc>
        <w:tc>
          <w:tcPr>
            <w:tcW w:w="850" w:type="dxa"/>
          </w:tcPr>
          <w:p w14:paraId="195D8CE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F3D72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851" w:type="dxa"/>
          </w:tcPr>
          <w:p w14:paraId="0992E85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3E70E6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220F20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F25B4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A5618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9A651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525B57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2AE9AF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F7C240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7BEC5F7F" w14:textId="77777777" w:rsidTr="00AE4D82">
        <w:tc>
          <w:tcPr>
            <w:tcW w:w="1413" w:type="dxa"/>
          </w:tcPr>
          <w:p w14:paraId="56337B4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CsCl</w:t>
            </w:r>
          </w:p>
        </w:tc>
        <w:tc>
          <w:tcPr>
            <w:tcW w:w="850" w:type="dxa"/>
          </w:tcPr>
          <w:p w14:paraId="100D6DF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E40A3C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0D6E2B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EC4DBA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2B6697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90B8F4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B84DAF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32D0B10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B23890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</w:tcPr>
          <w:p w14:paraId="6D4B6E5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D5A375" w14:textId="2590CEF2" w:rsidR="00973DD2" w:rsidRPr="00722416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5A5D56" w:rsidRPr="00722416" w14:paraId="2A40B930" w14:textId="77777777" w:rsidTr="00AE4D82">
        <w:tc>
          <w:tcPr>
            <w:tcW w:w="1413" w:type="dxa"/>
          </w:tcPr>
          <w:p w14:paraId="36187A7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KF</w:t>
            </w:r>
          </w:p>
        </w:tc>
        <w:tc>
          <w:tcPr>
            <w:tcW w:w="850" w:type="dxa"/>
          </w:tcPr>
          <w:p w14:paraId="641FAE7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E7475F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DDD50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D41462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2D284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B6DF02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709" w:type="dxa"/>
          </w:tcPr>
          <w:p w14:paraId="13A3A86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80E1F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368C8E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5F0CE9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231596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5A49AFD3" w14:textId="77777777" w:rsidTr="00AE4D82">
        <w:tc>
          <w:tcPr>
            <w:tcW w:w="1413" w:type="dxa"/>
          </w:tcPr>
          <w:p w14:paraId="100D335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CsF</w:t>
            </w:r>
          </w:p>
        </w:tc>
        <w:tc>
          <w:tcPr>
            <w:tcW w:w="850" w:type="dxa"/>
          </w:tcPr>
          <w:p w14:paraId="65766BD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B13E08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499C1E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9B0CED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EFB63E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352475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C4808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83CE0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E84B11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09" w:type="dxa"/>
          </w:tcPr>
          <w:p w14:paraId="738AE6E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2C8BEBA" w14:textId="45FEF446" w:rsidR="00973DD2" w:rsidRPr="00722416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5A5D56" w:rsidRPr="00722416" w14:paraId="22FC4E24" w14:textId="77777777" w:rsidTr="00AE4D82">
        <w:tc>
          <w:tcPr>
            <w:tcW w:w="1413" w:type="dxa"/>
          </w:tcPr>
          <w:p w14:paraId="57EB0BB7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850" w:type="dxa"/>
          </w:tcPr>
          <w:p w14:paraId="6F2D520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38B1D67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97DD5A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</w:tcPr>
          <w:p w14:paraId="0B7AE8A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053CE96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0CD1C80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F3078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1474001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413326A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5DA688" w14:textId="3D615121" w:rsidR="00973DD2" w:rsidRPr="00722416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3DCAAA8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20C4B393" w14:textId="77777777" w:rsidTr="00AE4D82">
        <w:tc>
          <w:tcPr>
            <w:tcW w:w="1413" w:type="dxa"/>
          </w:tcPr>
          <w:p w14:paraId="444E79C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HEPES</w:t>
            </w:r>
          </w:p>
        </w:tc>
        <w:tc>
          <w:tcPr>
            <w:tcW w:w="850" w:type="dxa"/>
          </w:tcPr>
          <w:p w14:paraId="11A33BD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3E3C3BF7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</w:tcPr>
          <w:p w14:paraId="27D552C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</w:tcPr>
          <w:p w14:paraId="3DD5E3F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5197CA6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473DCB4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28AC638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7872C16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65726F5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722593FF" w14:textId="0D62958C" w:rsidR="00973DD2" w:rsidRPr="00722416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26AB9D77" w14:textId="5D4559BC" w:rsidR="00973DD2" w:rsidRPr="00722416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A5D56" w:rsidRPr="00722416" w14:paraId="38C7DEA1" w14:textId="77777777" w:rsidTr="00AE4D82">
        <w:tc>
          <w:tcPr>
            <w:tcW w:w="1413" w:type="dxa"/>
          </w:tcPr>
          <w:p w14:paraId="3529E3F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EGTA</w:t>
            </w:r>
          </w:p>
        </w:tc>
        <w:tc>
          <w:tcPr>
            <w:tcW w:w="850" w:type="dxa"/>
          </w:tcPr>
          <w:p w14:paraId="231B8B9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2C617C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48B594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0EBE75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517789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07AB76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7EDA2C1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2D9D05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919525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6B79E10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DBA8D34" w14:textId="67440585" w:rsidR="00973DD2" w:rsidRPr="00722416" w:rsidRDefault="00EB5E37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A5D56" w:rsidRPr="00722416" w14:paraId="4F557ABF" w14:textId="77777777" w:rsidTr="00AE4D82">
        <w:tc>
          <w:tcPr>
            <w:tcW w:w="1413" w:type="dxa"/>
          </w:tcPr>
          <w:p w14:paraId="66B49F0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H</w:t>
            </w:r>
            <w:r w:rsidRPr="0072241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PO</w:t>
            </w:r>
            <w:r w:rsidRPr="0072241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850" w:type="dxa"/>
          </w:tcPr>
          <w:p w14:paraId="3A46AA6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09" w:type="dxa"/>
          </w:tcPr>
          <w:p w14:paraId="44036AB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220A9C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A1EB20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69FA15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4FE2DD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630C49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F336B1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885E99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45FE03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D28551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02A8E559" w14:textId="77777777" w:rsidTr="00AE4D82">
        <w:tc>
          <w:tcPr>
            <w:tcW w:w="1413" w:type="dxa"/>
          </w:tcPr>
          <w:p w14:paraId="1D52C2F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ifedipine</w:t>
            </w:r>
          </w:p>
        </w:tc>
        <w:tc>
          <w:tcPr>
            <w:tcW w:w="850" w:type="dxa"/>
          </w:tcPr>
          <w:p w14:paraId="0B0F0FF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E46F70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940D6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BD40475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BBF1F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83F6FE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B5719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</w:tcPr>
          <w:p w14:paraId="6FD4C62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</w:tcPr>
          <w:p w14:paraId="50C223C6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2E354E5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63CB99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2E08D145" w14:textId="77777777" w:rsidTr="00AE4D82">
        <w:tc>
          <w:tcPr>
            <w:tcW w:w="1413" w:type="dxa"/>
          </w:tcPr>
          <w:p w14:paraId="247334B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CdCl</w:t>
            </w:r>
            <w:r w:rsidRPr="0072241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</w:tcPr>
          <w:p w14:paraId="72BB135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E2224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7493197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E00521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D5AD75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709" w:type="dxa"/>
          </w:tcPr>
          <w:p w14:paraId="6104C06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E573E44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3FC654F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C760CA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D8FE19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298E15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5D56" w:rsidRPr="00722416" w14:paraId="4F2824DC" w14:textId="77777777" w:rsidTr="00AE4D82">
        <w:tc>
          <w:tcPr>
            <w:tcW w:w="1413" w:type="dxa"/>
          </w:tcPr>
          <w:p w14:paraId="23510CAD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pH adjustment</w:t>
            </w:r>
          </w:p>
        </w:tc>
        <w:tc>
          <w:tcPr>
            <w:tcW w:w="850" w:type="dxa"/>
          </w:tcPr>
          <w:p w14:paraId="479E6FE6" w14:textId="77777777" w:rsidR="00092E1A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3 </w:t>
            </w:r>
          </w:p>
          <w:p w14:paraId="775FFCB2" w14:textId="7F8C622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ith </w:t>
            </w:r>
          </w:p>
          <w:p w14:paraId="386E2D2E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OH</w:t>
            </w:r>
          </w:p>
        </w:tc>
        <w:tc>
          <w:tcPr>
            <w:tcW w:w="709" w:type="dxa"/>
          </w:tcPr>
          <w:p w14:paraId="047F95D1" w14:textId="77777777" w:rsidR="00092E1A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2 </w:t>
            </w:r>
          </w:p>
          <w:p w14:paraId="75C80291" w14:textId="24379C9A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</w:p>
          <w:p w14:paraId="1517721C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KOH</w:t>
            </w:r>
          </w:p>
        </w:tc>
        <w:tc>
          <w:tcPr>
            <w:tcW w:w="851" w:type="dxa"/>
          </w:tcPr>
          <w:p w14:paraId="70CD44F9" w14:textId="77777777" w:rsidR="003B0AA3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4 </w:t>
            </w:r>
          </w:p>
          <w:p w14:paraId="3F815258" w14:textId="46E8ECB2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</w:p>
          <w:p w14:paraId="5F40E052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OH</w:t>
            </w:r>
          </w:p>
        </w:tc>
        <w:tc>
          <w:tcPr>
            <w:tcW w:w="708" w:type="dxa"/>
          </w:tcPr>
          <w:p w14:paraId="4B69A7A0" w14:textId="77777777" w:rsidR="003B0AA3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4 </w:t>
            </w:r>
          </w:p>
          <w:p w14:paraId="56EA8846" w14:textId="0DDBFC45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</w:p>
          <w:p w14:paraId="7E7AC123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OH</w:t>
            </w:r>
          </w:p>
        </w:tc>
        <w:tc>
          <w:tcPr>
            <w:tcW w:w="709" w:type="dxa"/>
          </w:tcPr>
          <w:p w14:paraId="5F5D94B0" w14:textId="77777777" w:rsidR="00092E1A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4 </w:t>
            </w:r>
          </w:p>
          <w:p w14:paraId="46506881" w14:textId="4EDF160B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</w:p>
          <w:p w14:paraId="15C60265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OH</w:t>
            </w:r>
          </w:p>
        </w:tc>
        <w:tc>
          <w:tcPr>
            <w:tcW w:w="709" w:type="dxa"/>
          </w:tcPr>
          <w:p w14:paraId="2EB1808D" w14:textId="77777777" w:rsidR="00092E1A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7.2</w:t>
            </w:r>
          </w:p>
          <w:p w14:paraId="685694E3" w14:textId="6A9D6E9F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</w:p>
          <w:p w14:paraId="5C9AAB25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CsOH</w:t>
            </w:r>
          </w:p>
        </w:tc>
        <w:tc>
          <w:tcPr>
            <w:tcW w:w="709" w:type="dxa"/>
          </w:tcPr>
          <w:p w14:paraId="3F4BAE15" w14:textId="77777777" w:rsidR="003B0AA3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4 </w:t>
            </w:r>
          </w:p>
          <w:p w14:paraId="34A48CC0" w14:textId="2F5086AF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</w:p>
          <w:p w14:paraId="27B86137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OH</w:t>
            </w:r>
          </w:p>
        </w:tc>
        <w:tc>
          <w:tcPr>
            <w:tcW w:w="850" w:type="dxa"/>
          </w:tcPr>
          <w:p w14:paraId="6E9C5295" w14:textId="77777777" w:rsidR="00092E1A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4 </w:t>
            </w:r>
          </w:p>
          <w:p w14:paraId="67764F0C" w14:textId="34A9BBF4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</w:p>
          <w:p w14:paraId="40C377EB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NaOH</w:t>
            </w:r>
          </w:p>
        </w:tc>
        <w:tc>
          <w:tcPr>
            <w:tcW w:w="709" w:type="dxa"/>
          </w:tcPr>
          <w:p w14:paraId="251D8FA9" w14:textId="77777777" w:rsidR="00092E1A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2 </w:t>
            </w:r>
          </w:p>
          <w:p w14:paraId="25DC562D" w14:textId="7E192140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ith </w:t>
            </w:r>
          </w:p>
          <w:p w14:paraId="10E2D418" w14:textId="77777777" w:rsidR="00973DD2" w:rsidRPr="00722416" w:rsidRDefault="00973DD2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CsOH</w:t>
            </w:r>
          </w:p>
        </w:tc>
        <w:tc>
          <w:tcPr>
            <w:tcW w:w="709" w:type="dxa"/>
          </w:tcPr>
          <w:p w14:paraId="17388589" w14:textId="77777777" w:rsidR="00092E1A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20A56939" w14:textId="57D165BA" w:rsidR="009B715C" w:rsidRPr="00722416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ith </w:t>
            </w:r>
          </w:p>
          <w:p w14:paraId="68EF44BA" w14:textId="04C2673C" w:rsidR="00973DD2" w:rsidRPr="00722416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CsOH</w:t>
            </w:r>
          </w:p>
        </w:tc>
        <w:tc>
          <w:tcPr>
            <w:tcW w:w="708" w:type="dxa"/>
          </w:tcPr>
          <w:p w14:paraId="459C26D2" w14:textId="77777777" w:rsidR="00092E1A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2 </w:t>
            </w:r>
          </w:p>
          <w:p w14:paraId="7C74E14C" w14:textId="7A1D0029" w:rsidR="009B715C" w:rsidRPr="00722416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ith </w:t>
            </w:r>
          </w:p>
          <w:p w14:paraId="3E2C93A0" w14:textId="2AF41E6A" w:rsidR="00973DD2" w:rsidRPr="00722416" w:rsidRDefault="009B715C" w:rsidP="00092E1A">
            <w:pPr>
              <w:spacing w:before="60" w:after="60"/>
              <w:ind w:left="-85" w:right="-85"/>
              <w:rPr>
                <w:rFonts w:ascii="Times New Roman" w:hAnsi="Times New Roman"/>
                <w:sz w:val="20"/>
                <w:szCs w:val="20"/>
              </w:rPr>
            </w:pPr>
            <w:r w:rsidRPr="00722416">
              <w:rPr>
                <w:rFonts w:ascii="Times New Roman" w:hAnsi="Times New Roman"/>
                <w:sz w:val="20"/>
                <w:szCs w:val="20"/>
                <w:lang w:val="en-US"/>
              </w:rPr>
              <w:t>CsOH</w:t>
            </w:r>
          </w:p>
        </w:tc>
      </w:tr>
    </w:tbl>
    <w:p w14:paraId="1A777675" w14:textId="77777777" w:rsidR="00973DD2" w:rsidRPr="00F20ED7" w:rsidRDefault="00973DD2" w:rsidP="00973DD2">
      <w:pPr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F20ED7">
        <w:rPr>
          <w:rFonts w:ascii="Times New Roman" w:eastAsia="SimSu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F20ED7">
        <w:rPr>
          <w:rFonts w:ascii="Times New Roman" w:eastAsia="SimSun" w:hAnsi="Times New Roman" w:cs="Times New Roman"/>
          <w:b/>
          <w:sz w:val="24"/>
          <w:szCs w:val="24"/>
        </w:rPr>
        <w:t xml:space="preserve">. The formula of extracellular and intracellular solutions for manual and automated patch-clamp. </w:t>
      </w:r>
    </w:p>
    <w:sectPr w:rsidR="00973DD2" w:rsidRPr="00F20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NzcyMLewNDAzN7dQ0lEKTi0uzszPAykwNK0FADOkQ68tAAAA"/>
  </w:docVars>
  <w:rsids>
    <w:rsidRoot w:val="00811318"/>
    <w:rsid w:val="00000181"/>
    <w:rsid w:val="00025E0C"/>
    <w:rsid w:val="0003340D"/>
    <w:rsid w:val="00041B6B"/>
    <w:rsid w:val="00092E1A"/>
    <w:rsid w:val="00131A77"/>
    <w:rsid w:val="001B7422"/>
    <w:rsid w:val="001C0F69"/>
    <w:rsid w:val="001C397D"/>
    <w:rsid w:val="001D2B6C"/>
    <w:rsid w:val="001D3AC5"/>
    <w:rsid w:val="00220732"/>
    <w:rsid w:val="00224EB5"/>
    <w:rsid w:val="002509FD"/>
    <w:rsid w:val="0028159C"/>
    <w:rsid w:val="00296A04"/>
    <w:rsid w:val="002E57A3"/>
    <w:rsid w:val="00323CA1"/>
    <w:rsid w:val="00323DF9"/>
    <w:rsid w:val="003563C3"/>
    <w:rsid w:val="00374C03"/>
    <w:rsid w:val="003B0AA3"/>
    <w:rsid w:val="003D4E64"/>
    <w:rsid w:val="003F104C"/>
    <w:rsid w:val="0040001E"/>
    <w:rsid w:val="00406F20"/>
    <w:rsid w:val="004168C8"/>
    <w:rsid w:val="00463066"/>
    <w:rsid w:val="004969F0"/>
    <w:rsid w:val="004A5590"/>
    <w:rsid w:val="004C2DF6"/>
    <w:rsid w:val="004C356B"/>
    <w:rsid w:val="004E5B27"/>
    <w:rsid w:val="00555B93"/>
    <w:rsid w:val="00566141"/>
    <w:rsid w:val="0059620E"/>
    <w:rsid w:val="005A23E2"/>
    <w:rsid w:val="005A5D56"/>
    <w:rsid w:val="005D0FD2"/>
    <w:rsid w:val="005D4797"/>
    <w:rsid w:val="005E2E76"/>
    <w:rsid w:val="005E62BC"/>
    <w:rsid w:val="0061478C"/>
    <w:rsid w:val="006351AE"/>
    <w:rsid w:val="006537C7"/>
    <w:rsid w:val="00667662"/>
    <w:rsid w:val="006D0B1D"/>
    <w:rsid w:val="006D33FA"/>
    <w:rsid w:val="00703053"/>
    <w:rsid w:val="0070378E"/>
    <w:rsid w:val="007045D8"/>
    <w:rsid w:val="00705AB8"/>
    <w:rsid w:val="00710FFB"/>
    <w:rsid w:val="00722416"/>
    <w:rsid w:val="00726A99"/>
    <w:rsid w:val="00736E0E"/>
    <w:rsid w:val="007559D8"/>
    <w:rsid w:val="007712E8"/>
    <w:rsid w:val="00772E43"/>
    <w:rsid w:val="00776344"/>
    <w:rsid w:val="00785C7C"/>
    <w:rsid w:val="00787ECA"/>
    <w:rsid w:val="00811318"/>
    <w:rsid w:val="008834F4"/>
    <w:rsid w:val="008A2DEA"/>
    <w:rsid w:val="008D67C0"/>
    <w:rsid w:val="00903FF1"/>
    <w:rsid w:val="009108FC"/>
    <w:rsid w:val="00925CB4"/>
    <w:rsid w:val="009264EC"/>
    <w:rsid w:val="00932A9F"/>
    <w:rsid w:val="00963579"/>
    <w:rsid w:val="00973925"/>
    <w:rsid w:val="00973DD2"/>
    <w:rsid w:val="00982825"/>
    <w:rsid w:val="00994F53"/>
    <w:rsid w:val="009A21EC"/>
    <w:rsid w:val="009B715C"/>
    <w:rsid w:val="009D0098"/>
    <w:rsid w:val="009F627F"/>
    <w:rsid w:val="00A17FEF"/>
    <w:rsid w:val="00A531FF"/>
    <w:rsid w:val="00A621CD"/>
    <w:rsid w:val="00AA040E"/>
    <w:rsid w:val="00AC438D"/>
    <w:rsid w:val="00AD15DD"/>
    <w:rsid w:val="00AD4353"/>
    <w:rsid w:val="00AE4D82"/>
    <w:rsid w:val="00AF70D8"/>
    <w:rsid w:val="00B2776B"/>
    <w:rsid w:val="00B47490"/>
    <w:rsid w:val="00B73341"/>
    <w:rsid w:val="00B822AF"/>
    <w:rsid w:val="00B90AA4"/>
    <w:rsid w:val="00B956E0"/>
    <w:rsid w:val="00BA6785"/>
    <w:rsid w:val="00BE4E23"/>
    <w:rsid w:val="00BF78A3"/>
    <w:rsid w:val="00C060B8"/>
    <w:rsid w:val="00C5556C"/>
    <w:rsid w:val="00C70E3D"/>
    <w:rsid w:val="00CC7464"/>
    <w:rsid w:val="00CD6D28"/>
    <w:rsid w:val="00D10D96"/>
    <w:rsid w:val="00D21330"/>
    <w:rsid w:val="00D30749"/>
    <w:rsid w:val="00D7681D"/>
    <w:rsid w:val="00DB1E38"/>
    <w:rsid w:val="00DB2A94"/>
    <w:rsid w:val="00DC29E0"/>
    <w:rsid w:val="00DD026E"/>
    <w:rsid w:val="00DD0CD2"/>
    <w:rsid w:val="00E20DED"/>
    <w:rsid w:val="00E37E04"/>
    <w:rsid w:val="00E72B14"/>
    <w:rsid w:val="00EB5E37"/>
    <w:rsid w:val="00F20ED7"/>
    <w:rsid w:val="00F414E0"/>
    <w:rsid w:val="00F45ABA"/>
    <w:rsid w:val="00F8356C"/>
    <w:rsid w:val="00FD5219"/>
    <w:rsid w:val="00FF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AF6C3"/>
  <w15:chartTrackingRefBased/>
  <w15:docId w15:val="{6D68FB63-5408-408D-A3F9-159AD14BE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9A21EC"/>
  </w:style>
  <w:style w:type="table" w:styleId="TableGrid">
    <w:name w:val="Table Grid"/>
    <w:basedOn w:val="TableNormal"/>
    <w:uiPriority w:val="39"/>
    <w:rsid w:val="00F20ED7"/>
    <w:pPr>
      <w:spacing w:after="0" w:line="240" w:lineRule="auto"/>
    </w:pPr>
    <w:rPr>
      <w:rFonts w:ascii="Calibri" w:eastAsia="SimSun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7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er Li</dc:creator>
  <cp:keywords/>
  <dc:description/>
  <cp:lastModifiedBy>Wener Li</cp:lastModifiedBy>
  <cp:revision>197</cp:revision>
  <cp:lastPrinted>2021-02-08T11:36:00Z</cp:lastPrinted>
  <dcterms:created xsi:type="dcterms:W3CDTF">2020-10-26T09:13:00Z</dcterms:created>
  <dcterms:modified xsi:type="dcterms:W3CDTF">2021-08-23T14:57:00Z</dcterms:modified>
</cp:coreProperties>
</file>